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40A" w:rsidRPr="00D54662" w:rsidRDefault="006F440A" w:rsidP="006F440A">
      <w:pPr>
        <w:spacing w:line="480" w:lineRule="exact"/>
        <w:rPr>
          <w:rFonts w:cs="Times New Roman"/>
          <w:b/>
        </w:rPr>
      </w:pPr>
      <w:r w:rsidRPr="00D54662">
        <w:rPr>
          <w:rFonts w:hint="eastAsia"/>
          <w:b/>
        </w:rPr>
        <w:t xml:space="preserve">Table 4. </w:t>
      </w:r>
      <w:r w:rsidR="00574853" w:rsidRPr="00D54662">
        <w:rPr>
          <w:b/>
        </w:rPr>
        <w:t>Factors affecting the prevalence of airway obstruction</w:t>
      </w:r>
      <w:r w:rsidR="00574853">
        <w:rPr>
          <w:b/>
        </w:rPr>
        <w:t xml:space="preserve"> with FEV</w:t>
      </w:r>
      <w:r w:rsidR="00574853" w:rsidRPr="001828CA">
        <w:rPr>
          <w:b/>
          <w:vertAlign w:val="subscript"/>
        </w:rPr>
        <w:t>1</w:t>
      </w:r>
      <w:r w:rsidR="00574853">
        <w:rPr>
          <w:b/>
        </w:rPr>
        <w:t xml:space="preserve"> predicted &lt;80%.</w:t>
      </w:r>
    </w:p>
    <w:p w:rsidR="006F440A" w:rsidRDefault="006F440A" w:rsidP="006F440A"/>
    <w:tbl>
      <w:tblPr>
        <w:tblStyle w:val="a3"/>
        <w:tblW w:w="11305" w:type="dxa"/>
        <w:jc w:val="center"/>
        <w:tblLayout w:type="fixed"/>
        <w:tblLook w:val="04A0" w:firstRow="1" w:lastRow="0" w:firstColumn="1" w:lastColumn="0" w:noHBand="0" w:noVBand="1"/>
      </w:tblPr>
      <w:tblGrid>
        <w:gridCol w:w="1677"/>
        <w:gridCol w:w="2647"/>
        <w:gridCol w:w="2647"/>
        <w:gridCol w:w="746"/>
        <w:gridCol w:w="1446"/>
        <w:gridCol w:w="746"/>
        <w:gridCol w:w="1396"/>
      </w:tblGrid>
      <w:tr w:rsidR="00574853" w:rsidRPr="00D54662" w:rsidTr="00470711">
        <w:trPr>
          <w:jc w:val="center"/>
        </w:trPr>
        <w:tc>
          <w:tcPr>
            <w:tcW w:w="1677" w:type="dxa"/>
            <w:vMerge w:val="restart"/>
            <w:vAlign w:val="center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5294" w:type="dxa"/>
            <w:gridSpan w:val="2"/>
            <w:vAlign w:val="center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Prevalence (%)</w:t>
            </w:r>
          </w:p>
        </w:tc>
        <w:tc>
          <w:tcPr>
            <w:tcW w:w="4334" w:type="dxa"/>
            <w:gridSpan w:val="4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Logistic regression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  <w:vMerge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Crude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Standardized</w:t>
            </w:r>
          </w:p>
        </w:tc>
        <w:tc>
          <w:tcPr>
            <w:tcW w:w="2192" w:type="dxa"/>
            <w:gridSpan w:val="2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2142" w:type="dxa"/>
            <w:gridSpan w:val="2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(by sex)</w:t>
            </w:r>
          </w:p>
        </w:tc>
        <w:tc>
          <w:tcPr>
            <w:tcW w:w="746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446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746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396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tabs>
                <w:tab w:val="center" w:pos="241"/>
              </w:tabs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(ref)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– 6.72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– 7.05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8.9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.5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– 6.03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– 6.38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– 7.86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– 9.11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ind w:leftChars="100" w:left="21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(by age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Male (Female)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Male (Female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8.9 (7</w:t>
            </w:r>
            <w:r w:rsidRPr="00D54662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.7</w:t>
            </w:r>
            <w:r w:rsidRPr="00D54662"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0</w:t>
            </w:r>
            <w:r w:rsidRPr="00D54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Pr="00D5466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  <w:r w:rsidRPr="00D5466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08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ind w:leftChars="100" w:left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(by age and sex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&lt; 25.0 (≥ 25.0)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&lt; 25.0 (≥ 25.0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&lt; 25.0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  <w:r w:rsidRPr="00D5466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3</w:t>
            </w:r>
            <w:r w:rsidRPr="00D54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.6</w:t>
            </w:r>
            <w:r w:rsidRPr="00D5466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4</w:t>
            </w:r>
            <w:r w:rsidRPr="00D54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D5466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9</w:t>
            </w:r>
            <w:r w:rsidRPr="00D5466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.06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(ref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(ref)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– 2.13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– 2.04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.0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.6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 w:rsidRPr="00D5466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  <w:r w:rsidRPr="00D54662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34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Household fuel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Smoke-rich (Smoke-free)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Smoke-rich (Smoke-free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Smoke-rich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  <w:r w:rsidRPr="00D5466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6</w:t>
            </w:r>
            <w:r w:rsidRPr="00D54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  <w:r w:rsidRPr="00D5466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6</w:t>
            </w:r>
            <w:r w:rsidRPr="00D54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  <w:r w:rsidRPr="00D54662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  <w:r w:rsidRPr="00D54662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Residential area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Ger district (Urban area)</w:t>
            </w:r>
          </w:p>
        </w:tc>
        <w:tc>
          <w:tcPr>
            <w:tcW w:w="2647" w:type="dxa"/>
          </w:tcPr>
          <w:p w:rsidR="00574853" w:rsidRPr="00577BED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Ger district (Urban area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4853" w:rsidRPr="00D54662" w:rsidTr="00470711">
        <w:trPr>
          <w:jc w:val="center"/>
        </w:trPr>
        <w:tc>
          <w:tcPr>
            <w:tcW w:w="167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54662">
              <w:rPr>
                <w:rFonts w:ascii="Times New Roman" w:hAnsi="Times New Roman" w:cs="Times New Roman"/>
              </w:rPr>
              <w:t>Ger district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8.7</w:t>
            </w:r>
            <w:r w:rsidRPr="00D5466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7</w:t>
            </w:r>
            <w:r w:rsidRPr="00D54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7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  <w:r w:rsidRPr="00D5466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9</w:t>
            </w:r>
            <w:r w:rsidRPr="00D546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Pr="00D54662">
              <w:rPr>
                <w:rFonts w:ascii="Times New Roman" w:hAnsi="Times New Roman" w:cs="Times New Roman"/>
              </w:rPr>
              <w:t xml:space="preserve"> – 2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4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396" w:type="dxa"/>
          </w:tcPr>
          <w:p w:rsidR="00574853" w:rsidRPr="00D54662" w:rsidRDefault="00574853" w:rsidP="00470711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Pr="00D54662">
              <w:rPr>
                <w:rFonts w:ascii="Times New Roman" w:hAnsi="Times New Roman" w:cs="Times New Roman"/>
              </w:rPr>
              <w:t xml:space="preserve"> – 2.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</w:tbl>
    <w:p w:rsidR="006F440A" w:rsidRPr="006F440A" w:rsidRDefault="006F440A">
      <w:bookmarkStart w:id="0" w:name="_GoBack"/>
      <w:bookmarkEnd w:id="0"/>
    </w:p>
    <w:sectPr w:rsidR="006F440A" w:rsidRPr="006F440A" w:rsidSect="00A85B2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1E4" w:rsidRDefault="00D401E4" w:rsidP="00915518">
      <w:r>
        <w:separator/>
      </w:r>
    </w:p>
  </w:endnote>
  <w:endnote w:type="continuationSeparator" w:id="0">
    <w:p w:rsidR="00D401E4" w:rsidRDefault="00D401E4" w:rsidP="00915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1E4" w:rsidRDefault="00D401E4" w:rsidP="00915518">
      <w:r>
        <w:separator/>
      </w:r>
    </w:p>
  </w:footnote>
  <w:footnote w:type="continuationSeparator" w:id="0">
    <w:p w:rsidR="00D401E4" w:rsidRDefault="00D401E4" w:rsidP="00915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29"/>
    <w:rsid w:val="00094A6B"/>
    <w:rsid w:val="000B6077"/>
    <w:rsid w:val="00150AD2"/>
    <w:rsid w:val="001558A1"/>
    <w:rsid w:val="001828CA"/>
    <w:rsid w:val="002B21C8"/>
    <w:rsid w:val="00393FF0"/>
    <w:rsid w:val="00396D5D"/>
    <w:rsid w:val="00494F40"/>
    <w:rsid w:val="00520D2F"/>
    <w:rsid w:val="00574853"/>
    <w:rsid w:val="00601F6E"/>
    <w:rsid w:val="0065249F"/>
    <w:rsid w:val="006675BE"/>
    <w:rsid w:val="0069344A"/>
    <w:rsid w:val="006F440A"/>
    <w:rsid w:val="007006A9"/>
    <w:rsid w:val="007A79DE"/>
    <w:rsid w:val="008427C9"/>
    <w:rsid w:val="008967C5"/>
    <w:rsid w:val="008A3B48"/>
    <w:rsid w:val="00915518"/>
    <w:rsid w:val="00941EE4"/>
    <w:rsid w:val="009B140A"/>
    <w:rsid w:val="009C2913"/>
    <w:rsid w:val="00A85526"/>
    <w:rsid w:val="00A85B29"/>
    <w:rsid w:val="00BF5DBC"/>
    <w:rsid w:val="00C27EEA"/>
    <w:rsid w:val="00C80BF4"/>
    <w:rsid w:val="00CC1328"/>
    <w:rsid w:val="00D401E4"/>
    <w:rsid w:val="00DF215B"/>
    <w:rsid w:val="00E06967"/>
    <w:rsid w:val="00E455A7"/>
    <w:rsid w:val="00F7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C63B13"/>
  <w15:chartTrackingRefBased/>
  <w15:docId w15:val="{33E07191-7797-41C8-A224-08EA693B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85B2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B29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55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5518"/>
    <w:rPr>
      <w:szCs w:val="21"/>
    </w:rPr>
  </w:style>
  <w:style w:type="paragraph" w:styleId="a6">
    <w:name w:val="footer"/>
    <w:basedOn w:val="a"/>
    <w:link w:val="a7"/>
    <w:uiPriority w:val="99"/>
    <w:unhideWhenUsed/>
    <w:rsid w:val="009155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5518"/>
    <w:rPr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6934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344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yuki Nakao</dc:creator>
  <cp:keywords/>
  <dc:description/>
  <cp:lastModifiedBy>Motoyuki Nakao</cp:lastModifiedBy>
  <cp:revision>16</cp:revision>
  <cp:lastPrinted>2017-01-21T03:00:00Z</cp:lastPrinted>
  <dcterms:created xsi:type="dcterms:W3CDTF">2017-01-17T04:50:00Z</dcterms:created>
  <dcterms:modified xsi:type="dcterms:W3CDTF">2017-01-26T00:06:00Z</dcterms:modified>
</cp:coreProperties>
</file>